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6A589" w14:textId="77777777" w:rsidR="002E5B14" w:rsidRPr="006C324E" w:rsidRDefault="002E5B14">
      <w:pPr>
        <w:jc w:val="left"/>
        <w:rPr>
          <w:rFonts w:eastAsia="微软雅黑" w:cs="Times New Roman"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>Table S1. Fit indices of the confirmatory factor analy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26"/>
        <w:gridCol w:w="6985"/>
        <w:gridCol w:w="2847"/>
      </w:tblGrid>
      <w:tr w:rsidR="00934B79" w:rsidRPr="006C324E" w14:paraId="494679AF" w14:textId="77777777" w:rsidTr="006C324E">
        <w:trPr>
          <w:trHeight w:val="252"/>
        </w:trPr>
        <w:tc>
          <w:tcPr>
            <w:tcW w:w="1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016F2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5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2D0FEA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C86138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934B79" w:rsidRPr="006C324E" w14:paraId="2F3DF5B1" w14:textId="77777777" w:rsidTr="006C324E">
        <w:trPr>
          <w:trHeight w:val="262"/>
        </w:trPr>
        <w:tc>
          <w:tcPr>
            <w:tcW w:w="147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B70E55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50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ADB1F7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911776" w14:textId="77777777" w:rsidR="002E5B14" w:rsidRPr="006C324E" w:rsidRDefault="002E5B14" w:rsidP="00F21E1C">
            <w:pPr>
              <w:rPr>
                <w:rFonts w:cs="Times New Roman"/>
                <w:bCs/>
                <w:sz w:val="24"/>
                <w:szCs w:val="24"/>
              </w:rPr>
            </w:pPr>
            <w:r w:rsidRPr="006C324E">
              <w:rPr>
                <w:rFonts w:cs="Times New Roman" w:hint="eastAsia"/>
                <w:bCs/>
                <w:sz w:val="24"/>
                <w:szCs w:val="24"/>
              </w:rPr>
              <w:t>3.516</w:t>
            </w:r>
          </w:p>
        </w:tc>
      </w:tr>
      <w:tr w:rsidR="00934B79" w:rsidRPr="006C324E" w14:paraId="1865D0FA" w14:textId="77777777" w:rsidTr="006C324E">
        <w:trPr>
          <w:trHeight w:val="252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</w:tcPr>
          <w:p w14:paraId="77074962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6D973CBE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E0246DF" w14:textId="77777777" w:rsidR="002E5B14" w:rsidRPr="006C324E" w:rsidRDefault="002E5B14" w:rsidP="00F21E1C">
            <w:pPr>
              <w:rPr>
                <w:rFonts w:cs="Times New Roman"/>
                <w:bCs/>
                <w:sz w:val="24"/>
                <w:szCs w:val="24"/>
              </w:rPr>
            </w:pPr>
            <w:r w:rsidRPr="006C324E">
              <w:rPr>
                <w:rFonts w:cs="Times New Roman" w:hint="eastAsia"/>
                <w:bCs/>
                <w:sz w:val="24"/>
                <w:szCs w:val="24"/>
              </w:rPr>
              <w:t>0.068</w:t>
            </w:r>
          </w:p>
        </w:tc>
      </w:tr>
      <w:tr w:rsidR="00934B79" w:rsidRPr="006C324E" w14:paraId="17233B2A" w14:textId="77777777" w:rsidTr="006C324E">
        <w:trPr>
          <w:trHeight w:val="262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</w:tcPr>
          <w:p w14:paraId="150EB2E2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6FF13415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367FB60" w14:textId="77777777" w:rsidR="002E5B14" w:rsidRPr="006C324E" w:rsidRDefault="002E5B14" w:rsidP="00F21E1C">
            <w:pPr>
              <w:rPr>
                <w:rFonts w:cs="Times New Roman"/>
                <w:bCs/>
                <w:sz w:val="24"/>
                <w:szCs w:val="24"/>
              </w:rPr>
            </w:pPr>
            <w:r w:rsidRPr="006C324E">
              <w:rPr>
                <w:rFonts w:cs="Times New Roman" w:hint="eastAsia"/>
                <w:bCs/>
                <w:sz w:val="24"/>
                <w:szCs w:val="24"/>
              </w:rPr>
              <w:t>0.917</w:t>
            </w:r>
          </w:p>
        </w:tc>
      </w:tr>
      <w:tr w:rsidR="00934B79" w:rsidRPr="006C324E" w14:paraId="77D4B8FD" w14:textId="77777777" w:rsidTr="006C324E">
        <w:trPr>
          <w:trHeight w:val="252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</w:tcPr>
          <w:p w14:paraId="3DA170F5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75773168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8AF4AC7" w14:textId="77777777" w:rsidR="002E5B14" w:rsidRPr="006C324E" w:rsidRDefault="002E5B14" w:rsidP="00F21E1C">
            <w:pPr>
              <w:rPr>
                <w:rFonts w:cs="Times New Roman"/>
                <w:bCs/>
                <w:sz w:val="24"/>
                <w:szCs w:val="24"/>
              </w:rPr>
            </w:pPr>
            <w:r w:rsidRPr="006C324E">
              <w:rPr>
                <w:rFonts w:cs="Times New Roman" w:hint="eastAsia"/>
                <w:bCs/>
                <w:sz w:val="24"/>
                <w:szCs w:val="24"/>
              </w:rPr>
              <w:t>0.905</w:t>
            </w:r>
          </w:p>
        </w:tc>
      </w:tr>
      <w:tr w:rsidR="00934B79" w:rsidRPr="006C324E" w14:paraId="403FF7C4" w14:textId="77777777" w:rsidTr="006C324E">
        <w:trPr>
          <w:trHeight w:val="252"/>
        </w:trPr>
        <w:tc>
          <w:tcPr>
            <w:tcW w:w="147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C9B620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5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5CB8F9" w14:textId="77777777" w:rsidR="002E5B14" w:rsidRPr="006C324E" w:rsidRDefault="002E5B14" w:rsidP="00F21E1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6C324E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311002" w14:textId="77777777" w:rsidR="002E5B14" w:rsidRPr="006C324E" w:rsidRDefault="002E5B14" w:rsidP="00F21E1C">
            <w:pPr>
              <w:rPr>
                <w:rFonts w:cs="Times New Roman"/>
                <w:bCs/>
                <w:sz w:val="24"/>
                <w:szCs w:val="24"/>
              </w:rPr>
            </w:pPr>
            <w:r w:rsidRPr="006C324E">
              <w:rPr>
                <w:rFonts w:cs="Times New Roman" w:hint="eastAsia"/>
                <w:bCs/>
                <w:sz w:val="24"/>
                <w:szCs w:val="24"/>
              </w:rPr>
              <w:t>0.916</w:t>
            </w:r>
          </w:p>
        </w:tc>
      </w:tr>
    </w:tbl>
    <w:p w14:paraId="03C8B36C" w14:textId="77777777" w:rsidR="002E5B14" w:rsidRPr="006C324E" w:rsidRDefault="002E5B14">
      <w:pPr>
        <w:jc w:val="left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cs="Times New Roman"/>
          <w:sz w:val="24"/>
          <w:szCs w:val="24"/>
        </w:rPr>
        <w:t>Abbreviations: CMIN/DF, chi-square minimum/degrees of freedom; RMSEA, root mean square error of approximation; IFI, incremental fit index; TLI, Tucker-Lewis index; CFI, comparative fit index</w:t>
      </w: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 xml:space="preserve"> </w:t>
      </w:r>
    </w:p>
    <w:p w14:paraId="726EAA97" w14:textId="77777777" w:rsidR="002E5B14" w:rsidRPr="006C324E" w:rsidRDefault="002E5B14">
      <w:pPr>
        <w:jc w:val="left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</w:p>
    <w:p w14:paraId="6073E4E1" w14:textId="77777777" w:rsidR="002E5B14" w:rsidRPr="006C324E" w:rsidRDefault="002E5B14">
      <w:pPr>
        <w:jc w:val="left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br w:type="page"/>
      </w:r>
      <w:bookmarkStart w:id="0" w:name="_GoBack"/>
      <w:bookmarkEnd w:id="0"/>
    </w:p>
    <w:p w14:paraId="1FBC7B52" w14:textId="77777777" w:rsidR="002E5B14" w:rsidRPr="006C324E" w:rsidRDefault="002E5B14">
      <w:pPr>
        <w:jc w:val="left"/>
        <w:rPr>
          <w:rFonts w:eastAsia="微软雅黑" w:cs="Times New Roman"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lastRenderedPageBreak/>
        <w:t>Table S2. Confirmatory factor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785"/>
        <w:gridCol w:w="2222"/>
        <w:gridCol w:w="1962"/>
        <w:gridCol w:w="2250"/>
        <w:gridCol w:w="1965"/>
        <w:gridCol w:w="1962"/>
        <w:gridCol w:w="1965"/>
      </w:tblGrid>
      <w:tr w:rsidR="002E5B14" w:rsidRPr="006C324E" w14:paraId="613CCB3D" w14:textId="77777777" w:rsidTr="006C324E">
        <w:trPr>
          <w:tblHeader/>
        </w:trPr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5D1914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  <w:lang w:val="en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97FA2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651EA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60779" w14:textId="77777777" w:rsidR="002E5B14" w:rsidRPr="006C324E" w:rsidRDefault="002E5B14" w:rsidP="00F21E1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6AC6" w14:textId="77777777" w:rsidR="002E5B14" w:rsidRPr="006C324E" w:rsidRDefault="002E5B14" w:rsidP="00F21E1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20227" w14:textId="77777777" w:rsidR="002E5B14" w:rsidRPr="006C324E" w:rsidRDefault="002E5B14" w:rsidP="00F21E1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94BF1" w14:textId="77777777" w:rsidR="002E5B14" w:rsidRPr="006C324E" w:rsidRDefault="002E5B14" w:rsidP="00F21E1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311C0" w14:textId="77777777" w:rsidR="002E5B14" w:rsidRPr="006C324E" w:rsidRDefault="002E5B14" w:rsidP="00F21E1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E5B14" w:rsidRPr="006C324E" w14:paraId="12A54202" w14:textId="77777777" w:rsidTr="006C324E">
        <w:tc>
          <w:tcPr>
            <w:tcW w:w="303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4DD0D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52386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4A8EF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5BD23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459BF65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09</w:t>
            </w:r>
          </w:p>
        </w:tc>
        <w:tc>
          <w:tcPr>
            <w:tcW w:w="70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47806B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51163D8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  <w:hideMark/>
          </w:tcPr>
          <w:p w14:paraId="5D43F1E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E5B14" w:rsidRPr="006C324E" w14:paraId="226AF60E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E1F495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2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70D843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255DE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903F6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86</w:t>
            </w:r>
          </w:p>
        </w:tc>
        <w:tc>
          <w:tcPr>
            <w:tcW w:w="806" w:type="pct"/>
            <w:vAlign w:val="center"/>
          </w:tcPr>
          <w:p w14:paraId="7BDD667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B12D2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1E6BD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35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1AF66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75C70F6D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6E328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3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945A47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582059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DDC5E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421</w:t>
            </w:r>
          </w:p>
        </w:tc>
        <w:tc>
          <w:tcPr>
            <w:tcW w:w="806" w:type="pct"/>
            <w:vAlign w:val="center"/>
          </w:tcPr>
          <w:p w14:paraId="61FE2B5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56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D2D06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5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91C0A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778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A99B52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5894A47C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A7B16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4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4E5A91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F560E4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92DA2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54</w:t>
            </w:r>
          </w:p>
        </w:tc>
        <w:tc>
          <w:tcPr>
            <w:tcW w:w="806" w:type="pct"/>
            <w:vAlign w:val="center"/>
          </w:tcPr>
          <w:p w14:paraId="30C8D7E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9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0F6D72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8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E66E8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584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92C03A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64956065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771731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5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C18D17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4E8079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A388F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384</w:t>
            </w:r>
          </w:p>
        </w:tc>
        <w:tc>
          <w:tcPr>
            <w:tcW w:w="806" w:type="pct"/>
            <w:vAlign w:val="center"/>
          </w:tcPr>
          <w:p w14:paraId="26CAFC0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0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3328C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B12A4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30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CAF853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59F0D194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9FFA5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6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542B9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19BC24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537AF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467</w:t>
            </w:r>
          </w:p>
        </w:tc>
        <w:tc>
          <w:tcPr>
            <w:tcW w:w="806" w:type="pct"/>
            <w:vAlign w:val="center"/>
          </w:tcPr>
          <w:p w14:paraId="78A0F21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743FD2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7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C14D4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876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9BD9B0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62EC0A7F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A4EE8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7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5FDA7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4C886D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1ABA3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12</w:t>
            </w:r>
          </w:p>
        </w:tc>
        <w:tc>
          <w:tcPr>
            <w:tcW w:w="806" w:type="pct"/>
            <w:vAlign w:val="center"/>
          </w:tcPr>
          <w:p w14:paraId="3B6647D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4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DDD81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9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B8E3C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899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A06D37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4A843B9F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5B8AC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9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E873B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AC623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40A1E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45</w:t>
            </w:r>
          </w:p>
        </w:tc>
        <w:tc>
          <w:tcPr>
            <w:tcW w:w="806" w:type="pct"/>
            <w:vAlign w:val="center"/>
          </w:tcPr>
          <w:p w14:paraId="5891327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471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4963C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1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86C39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0.515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C0AEF1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18E1228C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F027FD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10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3AFDF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2D932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73B96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11</w:t>
            </w:r>
          </w:p>
        </w:tc>
        <w:tc>
          <w:tcPr>
            <w:tcW w:w="806" w:type="pct"/>
            <w:vAlign w:val="center"/>
          </w:tcPr>
          <w:p w14:paraId="1C9D7E8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1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0B415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D70AC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1.44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FC4B85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69272486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F72423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11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320CF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270BD5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0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FDD08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-0.406</w:t>
            </w:r>
          </w:p>
        </w:tc>
        <w:tc>
          <w:tcPr>
            <w:tcW w:w="806" w:type="pct"/>
            <w:vAlign w:val="center"/>
          </w:tcPr>
          <w:p w14:paraId="6E34D4E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-0.15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D7AAC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115</w:t>
            </w:r>
          </w:p>
        </w:tc>
        <w:tc>
          <w:tcPr>
            <w:tcW w:w="70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BF9BF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-3.51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0D010F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08F6E371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B1184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1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FC147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AAAC9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AC0B0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806" w:type="pct"/>
            <w:vAlign w:val="center"/>
          </w:tcPr>
          <w:p w14:paraId="232ED94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2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52C10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  <w:hideMark/>
          </w:tcPr>
          <w:p w14:paraId="1CC3040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  <w:hideMark/>
          </w:tcPr>
          <w:p w14:paraId="007E510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E5B14" w:rsidRPr="006C324E" w14:paraId="60AEABCB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80297E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2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C471A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4999B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9B83A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4</w:t>
            </w:r>
          </w:p>
        </w:tc>
        <w:tc>
          <w:tcPr>
            <w:tcW w:w="806" w:type="pct"/>
            <w:vAlign w:val="center"/>
          </w:tcPr>
          <w:p w14:paraId="1315DBF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79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A4146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43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AEA6E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3.565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C46BC3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6BDB299B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017E9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3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621349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8ACCB5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DC18E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13</w:t>
            </w:r>
          </w:p>
        </w:tc>
        <w:tc>
          <w:tcPr>
            <w:tcW w:w="806" w:type="pct"/>
            <w:vAlign w:val="center"/>
          </w:tcPr>
          <w:p w14:paraId="42B3B43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04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14EC6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BE307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1.416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F571C08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4DAC9FB8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D8232E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4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CA8FE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00465F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988B3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39</w:t>
            </w:r>
          </w:p>
        </w:tc>
        <w:tc>
          <w:tcPr>
            <w:tcW w:w="806" w:type="pct"/>
            <w:vAlign w:val="center"/>
          </w:tcPr>
          <w:p w14:paraId="2522B67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75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BEF77B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9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28F40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67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A25F81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59BAF5A7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78233E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5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ECF3B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4E866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87E05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90</w:t>
            </w:r>
          </w:p>
        </w:tc>
        <w:tc>
          <w:tcPr>
            <w:tcW w:w="806" w:type="pct"/>
            <w:vAlign w:val="center"/>
          </w:tcPr>
          <w:p w14:paraId="58B6FE7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3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4CFB4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9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511A7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76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D71970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3EFCB132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6EDDE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6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44101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2ABB5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61E92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65</w:t>
            </w:r>
          </w:p>
        </w:tc>
        <w:tc>
          <w:tcPr>
            <w:tcW w:w="806" w:type="pct"/>
            <w:vAlign w:val="center"/>
          </w:tcPr>
          <w:p w14:paraId="0B3A29E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11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66474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8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C8554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8.48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F7BE49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6C01426E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26A42D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7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754A7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B64AF1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65AA42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84</w:t>
            </w:r>
          </w:p>
        </w:tc>
        <w:tc>
          <w:tcPr>
            <w:tcW w:w="806" w:type="pct"/>
            <w:vAlign w:val="center"/>
          </w:tcPr>
          <w:p w14:paraId="59419458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1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E4E32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5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EB8B0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77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D40DA3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761C3E3C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5E61F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8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DFDDE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51873F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BE2D9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17</w:t>
            </w:r>
          </w:p>
        </w:tc>
        <w:tc>
          <w:tcPr>
            <w:tcW w:w="806" w:type="pct"/>
            <w:vAlign w:val="center"/>
          </w:tcPr>
          <w:p w14:paraId="75E6D78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29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E87885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0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644B9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268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AB613A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0FE7020D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8C84D3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9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D06467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A87D6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E0159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221</w:t>
            </w:r>
          </w:p>
        </w:tc>
        <w:tc>
          <w:tcPr>
            <w:tcW w:w="806" w:type="pct"/>
            <w:vAlign w:val="center"/>
          </w:tcPr>
          <w:p w14:paraId="5FA9F42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68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08B7B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2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7CB3C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9.817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608EFD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5922FBC7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465D81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7DDAD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41D7D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02AD4B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67</w:t>
            </w:r>
          </w:p>
        </w:tc>
        <w:tc>
          <w:tcPr>
            <w:tcW w:w="806" w:type="pct"/>
            <w:vAlign w:val="center"/>
          </w:tcPr>
          <w:p w14:paraId="0FBF140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5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710F9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1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6FD7A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172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9B17D5B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56C060CD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21D477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11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E0A488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14E44C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873138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44</w:t>
            </w:r>
          </w:p>
        </w:tc>
        <w:tc>
          <w:tcPr>
            <w:tcW w:w="806" w:type="pct"/>
            <w:vAlign w:val="center"/>
          </w:tcPr>
          <w:p w14:paraId="4078039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88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2F88C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1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A040D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.330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FE3870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3651E40F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4E6E1E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1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E33FF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1A33D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426BC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806" w:type="pct"/>
            <w:vAlign w:val="center"/>
          </w:tcPr>
          <w:p w14:paraId="2C2EB55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30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EFE64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  <w:hideMark/>
          </w:tcPr>
          <w:p w14:paraId="0C63296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  <w:hideMark/>
          </w:tcPr>
          <w:p w14:paraId="53386A46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E5B14" w:rsidRPr="006C324E" w14:paraId="0F09563C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A6EB1D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2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96A54E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507F3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2D780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41</w:t>
            </w:r>
          </w:p>
        </w:tc>
        <w:tc>
          <w:tcPr>
            <w:tcW w:w="806" w:type="pct"/>
            <w:vAlign w:val="center"/>
          </w:tcPr>
          <w:p w14:paraId="1C62D24E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5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2ACD6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2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17DFAA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880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5EC230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031E0A54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3E023A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3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E86163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ECBF40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71BB2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6</w:t>
            </w:r>
          </w:p>
        </w:tc>
        <w:tc>
          <w:tcPr>
            <w:tcW w:w="806" w:type="pct"/>
            <w:vAlign w:val="center"/>
          </w:tcPr>
          <w:p w14:paraId="0925131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10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5A5057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48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C90488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5.824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FBF90A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3C0F8DAA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7EE4F3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lastRenderedPageBreak/>
              <w:t>P4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220D1B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5D929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CD4CCD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59</w:t>
            </w:r>
          </w:p>
        </w:tc>
        <w:tc>
          <w:tcPr>
            <w:tcW w:w="806" w:type="pct"/>
            <w:vAlign w:val="center"/>
          </w:tcPr>
          <w:p w14:paraId="090812D1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19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6943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1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302BCF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461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90DA8C0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E5B14" w:rsidRPr="006C324E" w14:paraId="715CD218" w14:textId="77777777" w:rsidTr="006C324E">
        <w:tc>
          <w:tcPr>
            <w:tcW w:w="30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BA8A46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5</w:t>
            </w:r>
          </w:p>
        </w:tc>
        <w:tc>
          <w:tcPr>
            <w:tcW w:w="28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577F42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9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BA1364" w14:textId="77777777" w:rsidR="002E5B14" w:rsidRPr="006C324E" w:rsidRDefault="002E5B14" w:rsidP="00F21E1C">
            <w:pPr>
              <w:jc w:val="left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86CC7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58</w:t>
            </w:r>
          </w:p>
        </w:tc>
        <w:tc>
          <w:tcPr>
            <w:tcW w:w="806" w:type="pct"/>
            <w:vAlign w:val="center"/>
          </w:tcPr>
          <w:p w14:paraId="5C5E51FC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33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7C1434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2</w:t>
            </w:r>
          </w:p>
        </w:tc>
        <w:tc>
          <w:tcPr>
            <w:tcW w:w="70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1FD8B3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.765</w:t>
            </w:r>
          </w:p>
        </w:tc>
        <w:tc>
          <w:tcPr>
            <w:tcW w:w="704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8C8FB49" w14:textId="77777777" w:rsidR="002E5B14" w:rsidRPr="006C324E" w:rsidRDefault="002E5B14" w:rsidP="00F21E1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36105357" w14:textId="376B0570" w:rsidR="002E5B14" w:rsidRPr="006C324E" w:rsidRDefault="002E5B14">
      <w:pPr>
        <w:jc w:val="left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br w:type="page"/>
      </w:r>
    </w:p>
    <w:p w14:paraId="3A668D73" w14:textId="5ED5404B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lastRenderedPageBreak/>
        <w:t>Table S</w:t>
      </w:r>
      <w:r w:rsidR="002E5B14"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>3</w:t>
      </w: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 xml:space="preserve">. Knowledge section of pregnant women </w:t>
      </w:r>
      <w:r w:rsidRPr="006C324E">
        <w:rPr>
          <w:rFonts w:eastAsia="微软雅黑" w:cs="Times New Roman"/>
          <w:b/>
          <w:sz w:val="24"/>
          <w:szCs w:val="24"/>
        </w:rPr>
        <w:t>in Wuhan regarding painless childbirth</w:t>
      </w:r>
    </w:p>
    <w:tbl>
      <w:tblPr>
        <w:tblW w:w="4904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2"/>
        <w:gridCol w:w="1585"/>
        <w:gridCol w:w="1585"/>
        <w:gridCol w:w="1588"/>
      </w:tblGrid>
      <w:tr w:rsidR="00C635E3" w:rsidRPr="006C324E" w14:paraId="23D515A3" w14:textId="77777777" w:rsidTr="00C66B69">
        <w:trPr>
          <w:trHeight w:val="20"/>
          <w:jc w:val="center"/>
        </w:trPr>
        <w:tc>
          <w:tcPr>
            <w:tcW w:w="3262" w:type="pct"/>
            <w:vMerge w:val="restart"/>
            <w:tcBorders>
              <w:top w:val="single" w:sz="4" w:space="0" w:color="auto"/>
            </w:tcBorders>
            <w:noWrap/>
          </w:tcPr>
          <w:p w14:paraId="0B4D54F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22A1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C635E3" w:rsidRPr="006C324E" w14:paraId="2BBECCD5" w14:textId="77777777" w:rsidTr="00C66B69">
        <w:trPr>
          <w:trHeight w:val="20"/>
          <w:jc w:val="center"/>
        </w:trPr>
        <w:tc>
          <w:tcPr>
            <w:tcW w:w="3262" w:type="pct"/>
            <w:vMerge/>
            <w:tcBorders>
              <w:bottom w:val="single" w:sz="4" w:space="0" w:color="auto"/>
              <w:right w:val="nil"/>
            </w:tcBorders>
            <w:noWrap/>
          </w:tcPr>
          <w:p w14:paraId="40ABD5EC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3A920F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Very familiar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1FC5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Heard of it 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9E2C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>Unfamiliar</w:t>
            </w:r>
          </w:p>
        </w:tc>
      </w:tr>
      <w:tr w:rsidR="00C635E3" w:rsidRPr="006C324E" w14:paraId="0F29A877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51C4D29B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Do you know what painless childbirth is?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</w:tcPr>
          <w:p w14:paraId="06D06C3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76 (13.84)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4D5112B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414 (75.41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7D004A27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59 (10.75)</w:t>
            </w:r>
          </w:p>
        </w:tc>
      </w:tr>
      <w:tr w:rsidR="00C635E3" w:rsidRPr="006C324E" w14:paraId="3FF4DAB3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C309F18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Painless childbirth does not affect the baby's intelligence.</w:t>
            </w:r>
          </w:p>
        </w:tc>
        <w:tc>
          <w:tcPr>
            <w:tcW w:w="579" w:type="pct"/>
            <w:noWrap/>
          </w:tcPr>
          <w:p w14:paraId="0054289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23 (22.4)</w:t>
            </w:r>
          </w:p>
        </w:tc>
        <w:tc>
          <w:tcPr>
            <w:tcW w:w="579" w:type="pct"/>
          </w:tcPr>
          <w:p w14:paraId="37A636FF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69 (49)</w:t>
            </w:r>
          </w:p>
        </w:tc>
        <w:tc>
          <w:tcPr>
            <w:tcW w:w="580" w:type="pct"/>
          </w:tcPr>
          <w:p w14:paraId="7E989E10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57 (28.6)</w:t>
            </w:r>
          </w:p>
        </w:tc>
      </w:tr>
      <w:tr w:rsidR="00C635E3" w:rsidRPr="006C324E" w14:paraId="7C73E13D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2F76EDDA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Painless childbirth can be requested voluntarily by the mother if approved by the obstetrician.</w:t>
            </w:r>
          </w:p>
        </w:tc>
        <w:tc>
          <w:tcPr>
            <w:tcW w:w="579" w:type="pct"/>
            <w:noWrap/>
          </w:tcPr>
          <w:p w14:paraId="008FA27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54 (28.05)</w:t>
            </w:r>
          </w:p>
        </w:tc>
        <w:tc>
          <w:tcPr>
            <w:tcW w:w="579" w:type="pct"/>
          </w:tcPr>
          <w:p w14:paraId="21582950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03 (55.19)</w:t>
            </w:r>
          </w:p>
        </w:tc>
        <w:tc>
          <w:tcPr>
            <w:tcW w:w="580" w:type="pct"/>
          </w:tcPr>
          <w:p w14:paraId="4E35AE7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92 (16.76)</w:t>
            </w:r>
          </w:p>
        </w:tc>
      </w:tr>
      <w:tr w:rsidR="00C635E3" w:rsidRPr="006C324E" w14:paraId="0E78E064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0494D202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The first-line method for labor analgesia is neuraxial (epidural or spinal) analgesia.</w:t>
            </w:r>
          </w:p>
        </w:tc>
        <w:tc>
          <w:tcPr>
            <w:tcW w:w="579" w:type="pct"/>
            <w:noWrap/>
          </w:tcPr>
          <w:p w14:paraId="5C49391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78 (14.21)</w:t>
            </w:r>
          </w:p>
        </w:tc>
        <w:tc>
          <w:tcPr>
            <w:tcW w:w="579" w:type="pct"/>
          </w:tcPr>
          <w:p w14:paraId="00211C0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55 (46.45)</w:t>
            </w:r>
          </w:p>
        </w:tc>
        <w:tc>
          <w:tcPr>
            <w:tcW w:w="580" w:type="pct"/>
          </w:tcPr>
          <w:p w14:paraId="113DE4A2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6 (39.34)</w:t>
            </w:r>
          </w:p>
        </w:tc>
      </w:tr>
      <w:tr w:rsidR="00C635E3" w:rsidRPr="006C324E" w14:paraId="06A090B4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E450D63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Painless childbirth can effectively reduce the number of cesarean sections caused by unbearable pain, helping to avoid "double suffering" from failed vaginal delivery followed by cesarean section.</w:t>
            </w:r>
          </w:p>
        </w:tc>
        <w:tc>
          <w:tcPr>
            <w:tcW w:w="579" w:type="pct"/>
            <w:noWrap/>
          </w:tcPr>
          <w:p w14:paraId="4A1F6FA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03 (18.76)</w:t>
            </w:r>
          </w:p>
        </w:tc>
        <w:tc>
          <w:tcPr>
            <w:tcW w:w="579" w:type="pct"/>
          </w:tcPr>
          <w:p w14:paraId="330C34A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36 (61.2)</w:t>
            </w:r>
          </w:p>
        </w:tc>
        <w:tc>
          <w:tcPr>
            <w:tcW w:w="580" w:type="pct"/>
          </w:tcPr>
          <w:p w14:paraId="764D180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10 (20.04)</w:t>
            </w:r>
          </w:p>
        </w:tc>
      </w:tr>
      <w:tr w:rsidR="00C635E3" w:rsidRPr="006C324E" w14:paraId="62879C87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58DC051B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Painless childbirth involves an injection in the lower back and does not cause long-term back pain.</w:t>
            </w:r>
          </w:p>
        </w:tc>
        <w:tc>
          <w:tcPr>
            <w:tcW w:w="579" w:type="pct"/>
            <w:noWrap/>
          </w:tcPr>
          <w:p w14:paraId="0BBCD41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82 (14.94)</w:t>
            </w:r>
          </w:p>
        </w:tc>
        <w:tc>
          <w:tcPr>
            <w:tcW w:w="579" w:type="pct"/>
          </w:tcPr>
          <w:p w14:paraId="66217D2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78 (50.64)</w:t>
            </w:r>
          </w:p>
        </w:tc>
        <w:tc>
          <w:tcPr>
            <w:tcW w:w="580" w:type="pct"/>
          </w:tcPr>
          <w:p w14:paraId="2DCB123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89 (34.43)</w:t>
            </w:r>
          </w:p>
        </w:tc>
      </w:tr>
      <w:tr w:rsidR="00C635E3" w:rsidRPr="006C324E" w14:paraId="0A28795F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078CD63E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The drugs used for painless childbirth are in low concentrations and do not affect uterine contractions or physical strength during labor.</w:t>
            </w:r>
          </w:p>
        </w:tc>
        <w:tc>
          <w:tcPr>
            <w:tcW w:w="579" w:type="pct"/>
            <w:noWrap/>
          </w:tcPr>
          <w:p w14:paraId="4103AAE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81 (14.75)</w:t>
            </w:r>
          </w:p>
        </w:tc>
        <w:tc>
          <w:tcPr>
            <w:tcW w:w="579" w:type="pct"/>
          </w:tcPr>
          <w:p w14:paraId="44C0BB2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50 (45.54)</w:t>
            </w:r>
          </w:p>
        </w:tc>
        <w:tc>
          <w:tcPr>
            <w:tcW w:w="580" w:type="pct"/>
          </w:tcPr>
          <w:p w14:paraId="30D8D9C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8 (39.71)</w:t>
            </w:r>
          </w:p>
        </w:tc>
      </w:tr>
      <w:tr w:rsidR="00C635E3" w:rsidRPr="006C324E" w14:paraId="21475686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DC4FA91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Painless childbirth may cause side effects such as nerve damage, low blood pressure, and itching.</w:t>
            </w:r>
          </w:p>
        </w:tc>
        <w:tc>
          <w:tcPr>
            <w:tcW w:w="579" w:type="pct"/>
            <w:noWrap/>
          </w:tcPr>
          <w:p w14:paraId="18CD6A5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3 (4.19)</w:t>
            </w:r>
          </w:p>
        </w:tc>
        <w:tc>
          <w:tcPr>
            <w:tcW w:w="579" w:type="pct"/>
          </w:tcPr>
          <w:p w14:paraId="1B75410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40 (25.5)</w:t>
            </w:r>
          </w:p>
        </w:tc>
        <w:tc>
          <w:tcPr>
            <w:tcW w:w="580" w:type="pct"/>
          </w:tcPr>
          <w:p w14:paraId="7C4C96E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86 (70.31)</w:t>
            </w:r>
          </w:p>
        </w:tc>
      </w:tr>
      <w:tr w:rsidR="00C635E3" w:rsidRPr="006C324E" w14:paraId="56BE3C7F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8CF045B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Women with severe lumbar spine diseases or a history of lumbar surgery are not recommended to receive neuraxial labor analgesia.</w:t>
            </w:r>
          </w:p>
        </w:tc>
        <w:tc>
          <w:tcPr>
            <w:tcW w:w="579" w:type="pct"/>
            <w:noWrap/>
          </w:tcPr>
          <w:p w14:paraId="48E7014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8 (6.92)</w:t>
            </w:r>
          </w:p>
        </w:tc>
        <w:tc>
          <w:tcPr>
            <w:tcW w:w="579" w:type="pct"/>
          </w:tcPr>
          <w:p w14:paraId="6129FCE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88 (34.24)</w:t>
            </w:r>
          </w:p>
        </w:tc>
        <w:tc>
          <w:tcPr>
            <w:tcW w:w="580" w:type="pct"/>
          </w:tcPr>
          <w:p w14:paraId="22D8158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23 (58.83)</w:t>
            </w:r>
          </w:p>
        </w:tc>
      </w:tr>
      <w:tr w:rsidR="00C635E3" w:rsidRPr="006C324E" w14:paraId="13F8EACD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5B23C248" w14:textId="77777777" w:rsidR="00C635E3" w:rsidRPr="006C324E" w:rsidRDefault="00C635E3" w:rsidP="00CE1AAD">
            <w:pPr>
              <w:pStyle w:val="ab"/>
              <w:numPr>
                <w:ilvl w:val="0"/>
                <w:numId w:val="2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Where did you learn about painless childbirth?</w:t>
            </w:r>
          </w:p>
        </w:tc>
        <w:tc>
          <w:tcPr>
            <w:tcW w:w="579" w:type="pct"/>
            <w:noWrap/>
          </w:tcPr>
          <w:p w14:paraId="05E11E7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14:paraId="2859D08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18A1D86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C635E3" w:rsidRPr="006C324E" w14:paraId="72C50C73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F54711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 xml:space="preserve">Doctors or medical professionals </w:t>
            </w:r>
          </w:p>
        </w:tc>
        <w:tc>
          <w:tcPr>
            <w:tcW w:w="579" w:type="pct"/>
            <w:noWrap/>
          </w:tcPr>
          <w:p w14:paraId="75838F8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79 (32.6)</w:t>
            </w:r>
          </w:p>
        </w:tc>
        <w:tc>
          <w:tcPr>
            <w:tcW w:w="579" w:type="pct"/>
          </w:tcPr>
          <w:p w14:paraId="5325A71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668761E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C635E3" w:rsidRPr="006C324E" w14:paraId="36C1E8A7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0C7B96EF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 xml:space="preserve">Family or friends </w:t>
            </w:r>
          </w:p>
        </w:tc>
        <w:tc>
          <w:tcPr>
            <w:tcW w:w="579" w:type="pct"/>
            <w:noWrap/>
          </w:tcPr>
          <w:p w14:paraId="7C5A0BB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16 (21.13)</w:t>
            </w:r>
          </w:p>
        </w:tc>
        <w:tc>
          <w:tcPr>
            <w:tcW w:w="579" w:type="pct"/>
          </w:tcPr>
          <w:p w14:paraId="2581455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6B4E528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C635E3" w:rsidRPr="006C324E" w14:paraId="3F56F81D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48072B3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 xml:space="preserve">Internet or social media </w:t>
            </w:r>
          </w:p>
        </w:tc>
        <w:tc>
          <w:tcPr>
            <w:tcW w:w="579" w:type="pct"/>
            <w:noWrap/>
          </w:tcPr>
          <w:p w14:paraId="5611503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47 (44.99)</w:t>
            </w:r>
          </w:p>
        </w:tc>
        <w:tc>
          <w:tcPr>
            <w:tcW w:w="579" w:type="pct"/>
          </w:tcPr>
          <w:p w14:paraId="7140390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47D7DD7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C635E3" w:rsidRPr="006C324E" w14:paraId="35A90D45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067955F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 xml:space="preserve">Books or magazines </w:t>
            </w:r>
          </w:p>
        </w:tc>
        <w:tc>
          <w:tcPr>
            <w:tcW w:w="579" w:type="pct"/>
            <w:noWrap/>
          </w:tcPr>
          <w:p w14:paraId="77E4A28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5 (0.91)</w:t>
            </w:r>
          </w:p>
        </w:tc>
        <w:tc>
          <w:tcPr>
            <w:tcW w:w="579" w:type="pct"/>
          </w:tcPr>
          <w:p w14:paraId="193AEF4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04FB3EE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C635E3" w:rsidRPr="006C324E" w14:paraId="6BB5733D" w14:textId="77777777" w:rsidTr="00C66B69">
        <w:trPr>
          <w:trHeight w:val="20"/>
          <w:jc w:val="center"/>
        </w:trPr>
        <w:tc>
          <w:tcPr>
            <w:tcW w:w="3262" w:type="pct"/>
            <w:noWrap/>
          </w:tcPr>
          <w:p w14:paraId="316ED26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579" w:type="pct"/>
            <w:noWrap/>
          </w:tcPr>
          <w:p w14:paraId="0389A39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 (0.36)</w:t>
            </w:r>
          </w:p>
        </w:tc>
        <w:tc>
          <w:tcPr>
            <w:tcW w:w="579" w:type="pct"/>
          </w:tcPr>
          <w:p w14:paraId="52549A5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12B2AD7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14:paraId="2B12D02A" w14:textId="77777777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sz w:val="24"/>
          <w:szCs w:val="24"/>
        </w:rPr>
        <w:sectPr w:rsidR="00C635E3" w:rsidRPr="006C324E" w:rsidSect="00CE1AAD">
          <w:type w:val="nextColumn"/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14:paraId="0BC8AF68" w14:textId="53DC715B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lastRenderedPageBreak/>
        <w:t>Table S</w:t>
      </w:r>
      <w:r w:rsidR="002E5B14"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>4</w:t>
      </w: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 xml:space="preserve">. Attitude section of pregnant women </w:t>
      </w:r>
      <w:r w:rsidRPr="006C324E">
        <w:rPr>
          <w:rFonts w:eastAsia="微软雅黑" w:cs="Times New Roman"/>
          <w:b/>
          <w:sz w:val="24"/>
          <w:szCs w:val="24"/>
        </w:rPr>
        <w:t>in Wuhan regarding painless childbirth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06"/>
        <w:gridCol w:w="1292"/>
        <w:gridCol w:w="1019"/>
        <w:gridCol w:w="1019"/>
        <w:gridCol w:w="1019"/>
        <w:gridCol w:w="1503"/>
      </w:tblGrid>
      <w:tr w:rsidR="00C635E3" w:rsidRPr="006C324E" w14:paraId="53877DAD" w14:textId="77777777" w:rsidTr="00C635E3">
        <w:trPr>
          <w:trHeight w:val="20"/>
        </w:trPr>
        <w:tc>
          <w:tcPr>
            <w:tcW w:w="231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CFDDB9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  <w:lang w:val="en"/>
              </w:rPr>
            </w:pPr>
          </w:p>
        </w:tc>
        <w:tc>
          <w:tcPr>
            <w:tcW w:w="2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DC2D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C635E3" w:rsidRPr="006C324E" w14:paraId="7875E0C5" w14:textId="77777777" w:rsidTr="00C635E3">
        <w:trPr>
          <w:trHeight w:val="20"/>
        </w:trPr>
        <w:tc>
          <w:tcPr>
            <w:tcW w:w="2312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FED471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CC1C43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64FBF2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22694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2E8882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37E5C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disagree </w:t>
            </w:r>
          </w:p>
        </w:tc>
      </w:tr>
      <w:tr w:rsidR="00C635E3" w:rsidRPr="006C324E" w14:paraId="777F4FFE" w14:textId="77777777" w:rsidTr="00C635E3">
        <w:trPr>
          <w:trHeight w:val="20"/>
        </w:trPr>
        <w:tc>
          <w:tcPr>
            <w:tcW w:w="2312" w:type="pct"/>
            <w:noWrap/>
          </w:tcPr>
          <w:p w14:paraId="5D3CE697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color w:val="00000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believe painless childbirth is safe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726F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08 (19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4EB21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324 (59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2E675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98 (17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2008F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8 (3.2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05E71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 (0.18)</w:t>
            </w:r>
          </w:p>
        </w:tc>
      </w:tr>
      <w:tr w:rsidR="00C635E3" w:rsidRPr="006C324E" w14:paraId="5A12FAF6" w14:textId="77777777" w:rsidTr="00C635E3">
        <w:trPr>
          <w:trHeight w:val="20"/>
        </w:trPr>
        <w:tc>
          <w:tcPr>
            <w:tcW w:w="2312" w:type="pct"/>
            <w:noWrap/>
          </w:tcPr>
          <w:p w14:paraId="6A2CC007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color w:val="00000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believe painless childbirth can help reduce pain during labor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FB704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50 (27.3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CF291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326 (59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25D8D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62 (11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B9887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1 (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7569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</w:tr>
      <w:tr w:rsidR="00C635E3" w:rsidRPr="006C324E" w14:paraId="26BF8047" w14:textId="77777777" w:rsidTr="00C635E3">
        <w:trPr>
          <w:trHeight w:val="20"/>
        </w:trPr>
        <w:tc>
          <w:tcPr>
            <w:tcW w:w="2312" w:type="pct"/>
            <w:noWrap/>
          </w:tcPr>
          <w:p w14:paraId="25328A1B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color w:val="00000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am concerned that painless childbirth may negatively affect the baby's health. (N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E90660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 (2.3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A65F2C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91 (16.5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9E1412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8 (32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4BE65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16 (39.3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909F4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51 (9.29)</w:t>
            </w:r>
          </w:p>
        </w:tc>
      </w:tr>
      <w:tr w:rsidR="00C635E3" w:rsidRPr="006C324E" w14:paraId="66BCF9F0" w14:textId="77777777" w:rsidTr="00C635E3">
        <w:trPr>
          <w:trHeight w:val="20"/>
        </w:trPr>
        <w:tc>
          <w:tcPr>
            <w:tcW w:w="2312" w:type="pct"/>
            <w:noWrap/>
          </w:tcPr>
          <w:p w14:paraId="1BA8E4D5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color w:val="00000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f I have a vaginal delivery, I would choose to receive painless childbirth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5F8C55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33 (42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7614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60 (47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B0CA6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46 (8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116D1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0 (1.8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F539F2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</w:tr>
      <w:tr w:rsidR="00C635E3" w:rsidRPr="006C324E" w14:paraId="32687C12" w14:textId="77777777" w:rsidTr="00C635E3">
        <w:trPr>
          <w:trHeight w:val="20"/>
        </w:trPr>
        <w:tc>
          <w:tcPr>
            <w:tcW w:w="2312" w:type="pct"/>
            <w:noWrap/>
          </w:tcPr>
          <w:p w14:paraId="7ACD644B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color w:val="000000"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am willing to pay extra for painless childbirth services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D97F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5 (31.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BCF59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313 (57.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1E6365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47 (8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80045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2 (2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8F2417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 (0.36)</w:t>
            </w:r>
          </w:p>
        </w:tc>
      </w:tr>
      <w:tr w:rsidR="00C635E3" w:rsidRPr="006C324E" w14:paraId="6B9985FF" w14:textId="77777777" w:rsidTr="00C635E3">
        <w:trPr>
          <w:trHeight w:val="20"/>
        </w:trPr>
        <w:tc>
          <w:tcPr>
            <w:tcW w:w="2312" w:type="pct"/>
            <w:noWrap/>
          </w:tcPr>
          <w:p w14:paraId="6D6C7FCD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believe painless childbirth should be a standard medical service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FBD5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16 (39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F220C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76 (50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89FAC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50 (9.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677F82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6 (1.0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393C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 (0.18)</w:t>
            </w:r>
          </w:p>
        </w:tc>
      </w:tr>
      <w:tr w:rsidR="00C635E3" w:rsidRPr="006C324E" w14:paraId="394BDA97" w14:textId="77777777" w:rsidTr="00C635E3">
        <w:trPr>
          <w:trHeight w:val="20"/>
        </w:trPr>
        <w:tc>
          <w:tcPr>
            <w:tcW w:w="2312" w:type="pct"/>
            <w:noWrap/>
          </w:tcPr>
          <w:p w14:paraId="7BB66AC3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believe medical institutions should more actively promote painless childbirth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AC70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29 (41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22520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66 (48.4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B295E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53 (9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D0527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2B5AEC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 (0.18)</w:t>
            </w:r>
          </w:p>
        </w:tc>
      </w:tr>
      <w:tr w:rsidR="00C635E3" w:rsidRPr="006C324E" w14:paraId="2A7F9AD8" w14:textId="77777777" w:rsidTr="00C635E3">
        <w:trPr>
          <w:trHeight w:val="20"/>
        </w:trPr>
        <w:tc>
          <w:tcPr>
            <w:tcW w:w="2312" w:type="pct"/>
            <w:noWrap/>
          </w:tcPr>
          <w:p w14:paraId="2E0D97F1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believe the government should subsidize painless childbirth to improve accessibility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8ABE2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327 (59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DFAEC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03 (36.9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FE2E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 (3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0E0C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D28B6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 (0.36)</w:t>
            </w:r>
          </w:p>
        </w:tc>
      </w:tr>
      <w:tr w:rsidR="00C635E3" w:rsidRPr="006C324E" w14:paraId="304808B3" w14:textId="77777777" w:rsidTr="00C635E3">
        <w:trPr>
          <w:trHeight w:val="20"/>
        </w:trPr>
        <w:tc>
          <w:tcPr>
            <w:tcW w:w="2312" w:type="pct"/>
            <w:noWrap/>
          </w:tcPr>
          <w:p w14:paraId="7C642A4E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am willing to recommend painless childbirth to other expectant mothers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7EA5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98 (36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7180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60 (47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286E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83 (15.1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D75F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8 (1.4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3C48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</w:tr>
      <w:tr w:rsidR="00C635E3" w:rsidRPr="006C324E" w14:paraId="0A1CE13F" w14:textId="77777777" w:rsidTr="00C635E3">
        <w:trPr>
          <w:trHeight w:val="20"/>
        </w:trPr>
        <w:tc>
          <w:tcPr>
            <w:tcW w:w="2312" w:type="pct"/>
            <w:tcBorders>
              <w:bottom w:val="nil"/>
            </w:tcBorders>
            <w:noWrap/>
          </w:tcPr>
          <w:p w14:paraId="56828CC6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I hope my partner will support my decision to choose painless childbirth. (P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F6849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73 (49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30A8F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50 (45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CFBE0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5 (4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BA4E16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5294A2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 (0.18)</w:t>
            </w:r>
          </w:p>
        </w:tc>
      </w:tr>
      <w:tr w:rsidR="00C635E3" w:rsidRPr="006C324E" w14:paraId="4D907C76" w14:textId="77777777" w:rsidTr="00C635E3">
        <w:trPr>
          <w:trHeight w:val="20"/>
        </w:trPr>
        <w:tc>
          <w:tcPr>
            <w:tcW w:w="2312" w:type="pct"/>
            <w:tcBorders>
              <w:bottom w:val="single" w:sz="4" w:space="0" w:color="auto"/>
            </w:tcBorders>
            <w:noWrap/>
          </w:tcPr>
          <w:p w14:paraId="10F9F1ED" w14:textId="77777777" w:rsidR="00C635E3" w:rsidRPr="006C324E" w:rsidRDefault="00C635E3" w:rsidP="00CE1AAD">
            <w:pPr>
              <w:pStyle w:val="ab"/>
              <w:numPr>
                <w:ilvl w:val="0"/>
                <w:numId w:val="3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The approximate cost of painless childbirth in the local area is 2,600 yuan. Are you able to afford it? (P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C2C1E0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9 (27.14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9491B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64 (48.0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A7873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11 (20.2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FBA32C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20 (3.6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AFA66D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5 (0.91)</w:t>
            </w:r>
          </w:p>
        </w:tc>
      </w:tr>
    </w:tbl>
    <w:p w14:paraId="3B03A50B" w14:textId="77777777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sz w:val="24"/>
          <w:szCs w:val="24"/>
        </w:rPr>
        <w:sectPr w:rsidR="00C635E3" w:rsidRPr="006C324E" w:rsidSect="00CE1AAD">
          <w:type w:val="nextColumn"/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14:paraId="15DF593C" w14:textId="4CD13F06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lastRenderedPageBreak/>
        <w:t>Table S</w:t>
      </w:r>
      <w:r w:rsidR="002E5B14"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>5</w:t>
      </w:r>
      <w:r w:rsidRPr="006C324E">
        <w:rPr>
          <w:rFonts w:eastAsia="微软雅黑" w:cs="Times New Roman"/>
          <w:b/>
          <w:bCs/>
          <w:color w:val="212121"/>
          <w:sz w:val="24"/>
          <w:szCs w:val="24"/>
          <w:lang w:val="en"/>
        </w:rPr>
        <w:t xml:space="preserve">. Practice section of pregnant women </w:t>
      </w:r>
      <w:r w:rsidRPr="006C324E">
        <w:rPr>
          <w:rFonts w:eastAsia="微软雅黑" w:cs="Times New Roman"/>
          <w:b/>
          <w:sz w:val="24"/>
          <w:szCs w:val="24"/>
        </w:rPr>
        <w:t>in Wuhan regarding painless childbirth</w:t>
      </w:r>
    </w:p>
    <w:tbl>
      <w:tblPr>
        <w:tblW w:w="4972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0"/>
        <w:gridCol w:w="1310"/>
        <w:gridCol w:w="1377"/>
        <w:gridCol w:w="1288"/>
        <w:gridCol w:w="1421"/>
        <w:gridCol w:w="1294"/>
      </w:tblGrid>
      <w:tr w:rsidR="00C635E3" w:rsidRPr="006C324E" w14:paraId="4D2CEFE8" w14:textId="77777777" w:rsidTr="00C66B69">
        <w:trPr>
          <w:trHeight w:val="20"/>
        </w:trPr>
        <w:tc>
          <w:tcPr>
            <w:tcW w:w="259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346F1C27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  <w:lang w:val="en"/>
              </w:rPr>
            </w:pPr>
          </w:p>
        </w:tc>
        <w:tc>
          <w:tcPr>
            <w:tcW w:w="24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597D757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C635E3" w:rsidRPr="006C324E" w14:paraId="2A452FAD" w14:textId="77777777" w:rsidTr="00C66B69">
        <w:trPr>
          <w:trHeight w:val="20"/>
        </w:trPr>
        <w:tc>
          <w:tcPr>
            <w:tcW w:w="2590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FFC862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B43F9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 xml:space="preserve">Always 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F87C7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 xml:space="preserve">Often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CCB22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 xml:space="preserve">Sometimes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DC88B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 xml:space="preserve">Rarely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74E36B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 xml:space="preserve">Never </w:t>
            </w:r>
          </w:p>
        </w:tc>
      </w:tr>
      <w:tr w:rsidR="00C635E3" w:rsidRPr="006C324E" w14:paraId="3BF5C17A" w14:textId="77777777" w:rsidTr="00C66B69">
        <w:trPr>
          <w:trHeight w:val="20"/>
        </w:trPr>
        <w:tc>
          <w:tcPr>
            <w:tcW w:w="2590" w:type="pct"/>
            <w:noWrap/>
          </w:tcPr>
          <w:p w14:paraId="3B42D557" w14:textId="77777777" w:rsidR="00C635E3" w:rsidRPr="006C324E" w:rsidRDefault="00C635E3" w:rsidP="00CE1AAD">
            <w:pPr>
              <w:pStyle w:val="ab"/>
              <w:widowControl w:val="0"/>
              <w:numPr>
                <w:ilvl w:val="0"/>
                <w:numId w:val="4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 xml:space="preserve">Have you ever consulted a doctor about painless childbirth? (P)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FF4E1D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2 (4.01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646A6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62 (11.29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52D047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63 (29.6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0D0BF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06 (37.52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91945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96 (17.49)</w:t>
            </w:r>
          </w:p>
        </w:tc>
      </w:tr>
      <w:tr w:rsidR="00C635E3" w:rsidRPr="006C324E" w14:paraId="506F0435" w14:textId="77777777" w:rsidTr="00C66B69">
        <w:trPr>
          <w:trHeight w:val="20"/>
        </w:trPr>
        <w:tc>
          <w:tcPr>
            <w:tcW w:w="2590" w:type="pct"/>
            <w:noWrap/>
          </w:tcPr>
          <w:p w14:paraId="5E0C2B4D" w14:textId="77777777" w:rsidR="00C635E3" w:rsidRPr="006C324E" w:rsidRDefault="00C635E3" w:rsidP="00CE1AAD">
            <w:pPr>
              <w:pStyle w:val="ab"/>
              <w:widowControl w:val="0"/>
              <w:numPr>
                <w:ilvl w:val="0"/>
                <w:numId w:val="4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Have you actively searched for information related to painless childbirth?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E61BD7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3 (6.0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6CC09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00 (18.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E79A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1 (38.4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E6D76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64 (29.8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A27A0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41 (7.47)</w:t>
            </w:r>
          </w:p>
        </w:tc>
      </w:tr>
      <w:tr w:rsidR="00C635E3" w:rsidRPr="006C324E" w14:paraId="44829949" w14:textId="77777777" w:rsidTr="00C66B69">
        <w:trPr>
          <w:trHeight w:val="20"/>
        </w:trPr>
        <w:tc>
          <w:tcPr>
            <w:tcW w:w="2590" w:type="pct"/>
            <w:noWrap/>
          </w:tcPr>
          <w:p w14:paraId="4E015259" w14:textId="77777777" w:rsidR="00C635E3" w:rsidRPr="006C324E" w:rsidRDefault="00C635E3" w:rsidP="00CE1AAD">
            <w:pPr>
              <w:pStyle w:val="ab"/>
              <w:widowControl w:val="0"/>
              <w:numPr>
                <w:ilvl w:val="0"/>
                <w:numId w:val="4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Have you attended any health education lectures or seminars about painless childbirth?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10C28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8 (1.4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FC1C9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3 (6.0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2BB2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80 (14.5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33AF20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8 (39.7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2292E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0 (38.25)</w:t>
            </w:r>
          </w:p>
        </w:tc>
      </w:tr>
      <w:tr w:rsidR="00C635E3" w:rsidRPr="006C324E" w14:paraId="793CA795" w14:textId="77777777" w:rsidTr="00C66B69">
        <w:trPr>
          <w:trHeight w:val="20"/>
        </w:trPr>
        <w:tc>
          <w:tcPr>
            <w:tcW w:w="2590" w:type="pct"/>
            <w:tcBorders>
              <w:bottom w:val="nil"/>
            </w:tcBorders>
            <w:noWrap/>
          </w:tcPr>
          <w:p w14:paraId="613F5B9C" w14:textId="77777777" w:rsidR="00C635E3" w:rsidRPr="006C324E" w:rsidRDefault="00C635E3" w:rsidP="00CE1AAD">
            <w:pPr>
              <w:pStyle w:val="ab"/>
              <w:widowControl w:val="0"/>
              <w:numPr>
                <w:ilvl w:val="0"/>
                <w:numId w:val="4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Have you communicated with others (for consultation or recommendation) about painless childbirth?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A648F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3 (4.1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E0A99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71 (12.9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64E4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18 (39.7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51C5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77 (32.2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DBBD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60 (10.93)</w:t>
            </w:r>
          </w:p>
        </w:tc>
      </w:tr>
      <w:tr w:rsidR="00C635E3" w:rsidRPr="006C324E" w14:paraId="66D0374C" w14:textId="77777777" w:rsidTr="00C66B69">
        <w:trPr>
          <w:trHeight w:val="20"/>
        </w:trPr>
        <w:tc>
          <w:tcPr>
            <w:tcW w:w="2590" w:type="pct"/>
            <w:tcBorders>
              <w:bottom w:val="single" w:sz="4" w:space="0" w:color="auto"/>
            </w:tcBorders>
            <w:noWrap/>
          </w:tcPr>
          <w:p w14:paraId="26F5F60B" w14:textId="77777777" w:rsidR="00C635E3" w:rsidRPr="006C324E" w:rsidRDefault="00C635E3" w:rsidP="00CE1AAD">
            <w:pPr>
              <w:pStyle w:val="ab"/>
              <w:widowControl w:val="0"/>
              <w:numPr>
                <w:ilvl w:val="0"/>
                <w:numId w:val="4"/>
              </w:numPr>
              <w:ind w:left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6C324E">
              <w:rPr>
                <w:rFonts w:eastAsia="微软雅黑" w:cs="Times New Roman"/>
                <w:bCs/>
                <w:sz w:val="24"/>
                <w:szCs w:val="24"/>
              </w:rPr>
              <w:t>Have you (or would you) shared your thoughts or experiences regarding painless childbirth on social media or online forums? (P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CC1A9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3 (2.3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CE5D0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34 (6.19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D43103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10 (20.04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68F48A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183 (33.33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7A31AB" w14:textId="77777777" w:rsidR="00C635E3" w:rsidRPr="006C324E" w:rsidRDefault="00C635E3" w:rsidP="00CE1AAD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209 (38.07)</w:t>
            </w:r>
          </w:p>
        </w:tc>
      </w:tr>
    </w:tbl>
    <w:p w14:paraId="5CE65811" w14:textId="77777777" w:rsidR="00C635E3" w:rsidRPr="006C324E" w:rsidRDefault="00C635E3" w:rsidP="00CE1AAD">
      <w:pPr>
        <w:adjustRightInd w:val="0"/>
        <w:snapToGrid w:val="0"/>
        <w:rPr>
          <w:rFonts w:cs="Times New Roman"/>
          <w:sz w:val="24"/>
          <w:szCs w:val="24"/>
        </w:rPr>
        <w:sectPr w:rsidR="00C635E3" w:rsidRPr="006C324E" w:rsidSect="00CE1AAD">
          <w:type w:val="nextColumn"/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14:paraId="0BCD6EE1" w14:textId="4514F71A" w:rsidR="00C635E3" w:rsidRPr="006C324E" w:rsidRDefault="00C635E3" w:rsidP="00CE1AAD">
      <w:pPr>
        <w:pStyle w:val="1"/>
        <w:keepLines w:val="0"/>
        <w:overflowPunct w:val="0"/>
        <w:autoSpaceDE w:val="0"/>
        <w:autoSpaceDN w:val="0"/>
        <w:adjustRightInd w:val="0"/>
        <w:snapToGrid w:val="0"/>
        <w:spacing w:before="0" w:after="0" w:line="240" w:lineRule="auto"/>
        <w:ind w:firstLine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6C324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E5B14" w:rsidRPr="006C324E">
        <w:rPr>
          <w:rFonts w:ascii="Times New Roman" w:hAnsi="Times New Roman" w:cs="Times New Roman"/>
          <w:sz w:val="24"/>
          <w:szCs w:val="24"/>
        </w:rPr>
        <w:t>6</w:t>
      </w:r>
      <w:r w:rsidRPr="006C324E">
        <w:rPr>
          <w:rFonts w:ascii="Times New Roman" w:hAnsi="Times New Roman" w:cs="Times New Roman"/>
          <w:sz w:val="24"/>
          <w:szCs w:val="24"/>
        </w:rPr>
        <w:t>. Spearman correlation analysis of KAP score and spouse 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9"/>
        <w:gridCol w:w="3168"/>
        <w:gridCol w:w="2853"/>
        <w:gridCol w:w="2900"/>
        <w:gridCol w:w="2898"/>
      </w:tblGrid>
      <w:tr w:rsidR="00C635E3" w:rsidRPr="006C324E" w14:paraId="64955963" w14:textId="77777777" w:rsidTr="00C66B69">
        <w:trPr>
          <w:trHeight w:val="20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540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636A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AF4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F5FC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FBCA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Spouse score </w:t>
            </w:r>
          </w:p>
        </w:tc>
      </w:tr>
      <w:tr w:rsidR="00C635E3" w:rsidRPr="006C324E" w14:paraId="67A59D75" w14:textId="77777777" w:rsidTr="00C66B69">
        <w:trPr>
          <w:trHeight w:val="20"/>
        </w:trPr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50931B6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14:paraId="36903D7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5692539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469DE0DC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31C82E5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C635E3" w:rsidRPr="006C324E" w14:paraId="566673F1" w14:textId="77777777" w:rsidTr="00C66B69">
        <w:trPr>
          <w:trHeight w:val="20"/>
        </w:trPr>
        <w:tc>
          <w:tcPr>
            <w:tcW w:w="766" w:type="pct"/>
            <w:vAlign w:val="center"/>
          </w:tcPr>
          <w:p w14:paraId="57968F02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135" w:type="pct"/>
            <w:vAlign w:val="center"/>
          </w:tcPr>
          <w:p w14:paraId="45F92315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543 (P&lt;0.001)</w:t>
            </w:r>
          </w:p>
        </w:tc>
        <w:tc>
          <w:tcPr>
            <w:tcW w:w="1022" w:type="pct"/>
            <w:vAlign w:val="center"/>
          </w:tcPr>
          <w:p w14:paraId="01C3B0E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9" w:type="pct"/>
            <w:vAlign w:val="center"/>
          </w:tcPr>
          <w:p w14:paraId="4B6734D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039" w:type="pct"/>
            <w:vAlign w:val="center"/>
          </w:tcPr>
          <w:p w14:paraId="5162CD2F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C635E3" w:rsidRPr="006C324E" w14:paraId="64870181" w14:textId="77777777" w:rsidTr="00C66B69">
        <w:trPr>
          <w:trHeight w:val="20"/>
        </w:trPr>
        <w:tc>
          <w:tcPr>
            <w:tcW w:w="766" w:type="pct"/>
            <w:vAlign w:val="center"/>
          </w:tcPr>
          <w:p w14:paraId="337AC5A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1135" w:type="pct"/>
            <w:vAlign w:val="center"/>
          </w:tcPr>
          <w:p w14:paraId="07FDA77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528 (P&lt;0.001)</w:t>
            </w:r>
          </w:p>
        </w:tc>
        <w:tc>
          <w:tcPr>
            <w:tcW w:w="1022" w:type="pct"/>
            <w:vAlign w:val="center"/>
          </w:tcPr>
          <w:p w14:paraId="290DFCC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386 (P&lt;0.001)</w:t>
            </w:r>
          </w:p>
        </w:tc>
        <w:tc>
          <w:tcPr>
            <w:tcW w:w="1039" w:type="pct"/>
            <w:vAlign w:val="center"/>
          </w:tcPr>
          <w:p w14:paraId="18A77739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9" w:type="pct"/>
            <w:vAlign w:val="center"/>
          </w:tcPr>
          <w:p w14:paraId="6B95952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C635E3" w:rsidRPr="006C324E" w14:paraId="1255D67D" w14:textId="77777777" w:rsidTr="00C66B69">
        <w:trPr>
          <w:trHeight w:val="20"/>
        </w:trPr>
        <w:tc>
          <w:tcPr>
            <w:tcW w:w="766" w:type="pct"/>
            <w:vAlign w:val="center"/>
          </w:tcPr>
          <w:p w14:paraId="2A51AF12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Spouse score</w:t>
            </w:r>
          </w:p>
        </w:tc>
        <w:tc>
          <w:tcPr>
            <w:tcW w:w="1135" w:type="pct"/>
            <w:vAlign w:val="center"/>
          </w:tcPr>
          <w:p w14:paraId="1AB60D0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333 (P&lt;0.001)</w:t>
            </w:r>
          </w:p>
        </w:tc>
        <w:tc>
          <w:tcPr>
            <w:tcW w:w="1022" w:type="pct"/>
            <w:vAlign w:val="center"/>
          </w:tcPr>
          <w:p w14:paraId="551E5D9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433 (P&lt;0.001)</w:t>
            </w:r>
          </w:p>
        </w:tc>
        <w:tc>
          <w:tcPr>
            <w:tcW w:w="1039" w:type="pct"/>
            <w:vAlign w:val="center"/>
          </w:tcPr>
          <w:p w14:paraId="08F975D3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0.373 (P&lt;0.001)</w:t>
            </w:r>
          </w:p>
        </w:tc>
        <w:tc>
          <w:tcPr>
            <w:tcW w:w="1039" w:type="pct"/>
            <w:vAlign w:val="center"/>
          </w:tcPr>
          <w:p w14:paraId="6529DED1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6C324E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021235BB" w14:textId="77777777" w:rsidR="00C635E3" w:rsidRPr="006C324E" w:rsidRDefault="00C635E3" w:rsidP="00CE1AAD">
      <w:pPr>
        <w:adjustRightInd w:val="0"/>
        <w:snapToGrid w:val="0"/>
        <w:rPr>
          <w:rFonts w:cs="Times New Roman"/>
          <w:sz w:val="24"/>
          <w:szCs w:val="24"/>
        </w:rPr>
        <w:sectPr w:rsidR="00C635E3" w:rsidRPr="006C324E" w:rsidSect="00CE1AAD">
          <w:type w:val="nextColumn"/>
          <w:pgSz w:w="16838" w:h="11906" w:orient="landscape"/>
          <w:pgMar w:top="1797" w:right="1440" w:bottom="1797" w:left="1440" w:header="851" w:footer="680" w:gutter="0"/>
          <w:cols w:space="720"/>
          <w:docGrid w:linePitch="312"/>
        </w:sectPr>
      </w:pPr>
    </w:p>
    <w:p w14:paraId="0FA402E1" w14:textId="6E12EBC8" w:rsidR="00C635E3" w:rsidRPr="006C324E" w:rsidRDefault="00C635E3" w:rsidP="00CE1AAD">
      <w:pPr>
        <w:pStyle w:val="1"/>
        <w:keepLines w:val="0"/>
        <w:overflowPunct w:val="0"/>
        <w:autoSpaceDE w:val="0"/>
        <w:autoSpaceDN w:val="0"/>
        <w:adjustRightInd w:val="0"/>
        <w:snapToGrid w:val="0"/>
        <w:spacing w:before="0" w:after="0" w:line="240" w:lineRule="auto"/>
        <w:ind w:firstLine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6C324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E5B14" w:rsidRPr="006C324E">
        <w:rPr>
          <w:rFonts w:ascii="Times New Roman" w:hAnsi="Times New Roman" w:cs="Times New Roman"/>
          <w:sz w:val="24"/>
          <w:szCs w:val="24"/>
        </w:rPr>
        <w:t>7</w:t>
      </w:r>
      <w:r w:rsidRPr="006C324E">
        <w:rPr>
          <w:rFonts w:ascii="Times New Roman" w:hAnsi="Times New Roman" w:cs="Times New Roman"/>
          <w:sz w:val="24"/>
          <w:szCs w:val="24"/>
        </w:rPr>
        <w:t>. Model fit indices of SEM</w:t>
      </w:r>
    </w:p>
    <w:tbl>
      <w:tblPr>
        <w:tblStyle w:val="aa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824"/>
        <w:gridCol w:w="5042"/>
        <w:gridCol w:w="4092"/>
      </w:tblGrid>
      <w:tr w:rsidR="00AA6A1F" w:rsidRPr="006C324E" w14:paraId="64040A8C" w14:textId="77777777" w:rsidTr="00AA6A1F">
        <w:trPr>
          <w:trHeight w:val="20"/>
        </w:trPr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F3135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Model Fit Indicators</w:t>
            </w:r>
          </w:p>
        </w:tc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F82F7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006DD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Measured results</w:t>
            </w:r>
          </w:p>
        </w:tc>
      </w:tr>
      <w:tr w:rsidR="00AA6A1F" w:rsidRPr="006C324E" w14:paraId="3FD8B708" w14:textId="77777777" w:rsidTr="00AA6A1F">
        <w:trPr>
          <w:trHeight w:val="20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59AE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bookmarkStart w:id="1" w:name="_Hlk201354303"/>
            <w:r w:rsidRPr="006C324E">
              <w:rPr>
                <w:rFonts w:eastAsia="微软雅黑" w:cs="Times New Roman"/>
                <w:b/>
                <w:sz w:val="24"/>
                <w:szCs w:val="24"/>
              </w:rPr>
              <w:t>CMIN/DF</w:t>
            </w:r>
            <w:bookmarkEnd w:id="1"/>
          </w:p>
        </w:tc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3E43B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1-3 excellent, 3-5 good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7AF9C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3.999</w:t>
            </w:r>
          </w:p>
        </w:tc>
      </w:tr>
      <w:tr w:rsidR="00AA6A1F" w:rsidRPr="006C324E" w14:paraId="706A48D1" w14:textId="77777777" w:rsidTr="00AA6A1F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930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888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&lt;0.08 good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9A68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0.074</w:t>
            </w:r>
          </w:p>
        </w:tc>
      </w:tr>
      <w:tr w:rsidR="00AA6A1F" w:rsidRPr="006C324E" w14:paraId="7C24ED68" w14:textId="77777777" w:rsidTr="00AA6A1F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6D3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IFI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BFA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887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0.900</w:t>
            </w:r>
          </w:p>
        </w:tc>
      </w:tr>
      <w:tr w:rsidR="00AA6A1F" w:rsidRPr="006C324E" w14:paraId="795D7502" w14:textId="77777777" w:rsidTr="00AA6A1F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A71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TLI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F8F3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4DF4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0.888</w:t>
            </w:r>
          </w:p>
        </w:tc>
      </w:tr>
      <w:tr w:rsidR="00AA6A1F" w:rsidRPr="006C324E" w14:paraId="7E10998D" w14:textId="77777777" w:rsidTr="00AA6A1F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ED92C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b/>
                <w:sz w:val="24"/>
                <w:szCs w:val="24"/>
              </w:rPr>
            </w:pPr>
            <w:r w:rsidRPr="006C324E">
              <w:rPr>
                <w:rFonts w:eastAsia="微软雅黑" w:cs="Times New Roman"/>
                <w:b/>
                <w:sz w:val="24"/>
                <w:szCs w:val="24"/>
              </w:rPr>
              <w:t>CFI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E21CE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3DE36" w14:textId="77777777" w:rsidR="00C635E3" w:rsidRPr="006C324E" w:rsidRDefault="00C635E3" w:rsidP="00CE1AAD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6C324E">
              <w:rPr>
                <w:rFonts w:eastAsia="微软雅黑" w:cs="Times New Roman"/>
                <w:sz w:val="24"/>
                <w:szCs w:val="24"/>
              </w:rPr>
              <w:t>0.900</w:t>
            </w:r>
          </w:p>
        </w:tc>
      </w:tr>
    </w:tbl>
    <w:p w14:paraId="5DDFB18E" w14:textId="4FFD2D4C" w:rsidR="00C635E3" w:rsidRPr="006C324E" w:rsidRDefault="00C635E3" w:rsidP="00CE1AAD">
      <w:pPr>
        <w:adjustRightInd w:val="0"/>
        <w:snapToGrid w:val="0"/>
        <w:rPr>
          <w:rFonts w:cs="Times New Roman"/>
          <w:sz w:val="24"/>
          <w:szCs w:val="24"/>
        </w:rPr>
      </w:pPr>
      <w:r w:rsidRPr="006C324E">
        <w:rPr>
          <w:rFonts w:cs="Times New Roman"/>
          <w:sz w:val="24"/>
          <w:szCs w:val="24"/>
        </w:rPr>
        <w:t xml:space="preserve">Abbreviations: CMIN/DF, </w:t>
      </w:r>
      <w:r w:rsidR="002E5B14" w:rsidRPr="006C324E">
        <w:rPr>
          <w:rFonts w:cs="Times New Roman"/>
          <w:sz w:val="24"/>
          <w:szCs w:val="24"/>
        </w:rPr>
        <w:t>chi-square minimum/degrees of freedom</w:t>
      </w:r>
      <w:r w:rsidRPr="006C324E">
        <w:rPr>
          <w:rFonts w:cs="Times New Roman"/>
          <w:sz w:val="24"/>
          <w:szCs w:val="24"/>
        </w:rPr>
        <w:t xml:space="preserve">; RMSEA, </w:t>
      </w:r>
      <w:r w:rsidR="002E5B14" w:rsidRPr="006C324E">
        <w:rPr>
          <w:rFonts w:cs="Times New Roman"/>
          <w:sz w:val="24"/>
          <w:szCs w:val="24"/>
        </w:rPr>
        <w:t>root mean square error of approximation</w:t>
      </w:r>
      <w:r w:rsidRPr="006C324E">
        <w:rPr>
          <w:rFonts w:cs="Times New Roman"/>
          <w:sz w:val="24"/>
          <w:szCs w:val="24"/>
        </w:rPr>
        <w:t xml:space="preserve">; IFI, </w:t>
      </w:r>
      <w:r w:rsidR="002E5B14" w:rsidRPr="006C324E">
        <w:rPr>
          <w:rFonts w:cs="Times New Roman"/>
          <w:sz w:val="24"/>
          <w:szCs w:val="24"/>
        </w:rPr>
        <w:t>incremental fit index</w:t>
      </w:r>
      <w:r w:rsidRPr="006C324E">
        <w:rPr>
          <w:rFonts w:cs="Times New Roman"/>
          <w:sz w:val="24"/>
          <w:szCs w:val="24"/>
        </w:rPr>
        <w:t xml:space="preserve">; TLI, Tucker-Lewis </w:t>
      </w:r>
      <w:r w:rsidR="002E5B14" w:rsidRPr="006C324E">
        <w:rPr>
          <w:rFonts w:cs="Times New Roman"/>
          <w:sz w:val="24"/>
          <w:szCs w:val="24"/>
        </w:rPr>
        <w:t>i</w:t>
      </w:r>
      <w:r w:rsidRPr="006C324E">
        <w:rPr>
          <w:rFonts w:cs="Times New Roman"/>
          <w:sz w:val="24"/>
          <w:szCs w:val="24"/>
        </w:rPr>
        <w:t xml:space="preserve">ndex; CFI, </w:t>
      </w:r>
      <w:r w:rsidR="002E5B14" w:rsidRPr="006C324E">
        <w:rPr>
          <w:rFonts w:cs="Times New Roman"/>
          <w:sz w:val="24"/>
          <w:szCs w:val="24"/>
        </w:rPr>
        <w:t>comparative fit index</w:t>
      </w:r>
    </w:p>
    <w:p w14:paraId="69AB6DD3" w14:textId="77777777" w:rsidR="00C635E3" w:rsidRPr="006C324E" w:rsidRDefault="00C635E3" w:rsidP="00CE1AAD">
      <w:pPr>
        <w:adjustRightInd w:val="0"/>
        <w:snapToGrid w:val="0"/>
        <w:rPr>
          <w:rFonts w:cs="Times New Roman"/>
          <w:b/>
          <w:bCs/>
          <w:sz w:val="24"/>
          <w:szCs w:val="24"/>
        </w:rPr>
      </w:pPr>
    </w:p>
    <w:p w14:paraId="70A11E4D" w14:textId="77777777" w:rsidR="00C635E3" w:rsidRPr="006C324E" w:rsidRDefault="00C635E3" w:rsidP="00CE1AAD">
      <w:pPr>
        <w:adjustRightInd w:val="0"/>
        <w:snapToGrid w:val="0"/>
        <w:rPr>
          <w:rFonts w:cs="Times New Roman"/>
          <w:b/>
          <w:bCs/>
          <w:sz w:val="24"/>
          <w:szCs w:val="24"/>
          <w:lang w:val="en"/>
        </w:rPr>
      </w:pPr>
      <w:r w:rsidRPr="006C324E">
        <w:rPr>
          <w:rFonts w:cs="Times New Roman"/>
          <w:b/>
          <w:bCs/>
          <w:sz w:val="24"/>
          <w:szCs w:val="24"/>
          <w:lang w:val="en"/>
        </w:rPr>
        <w:br w:type="page"/>
      </w:r>
    </w:p>
    <w:p w14:paraId="70146A54" w14:textId="13FC045C" w:rsidR="00C635E3" w:rsidRPr="006C324E" w:rsidRDefault="00C635E3" w:rsidP="00CE1AAD">
      <w:pPr>
        <w:adjustRightInd w:val="0"/>
        <w:snapToGrid w:val="0"/>
        <w:rPr>
          <w:rFonts w:cs="Times New Roman"/>
          <w:b/>
          <w:bCs/>
          <w:sz w:val="24"/>
          <w:szCs w:val="24"/>
          <w:lang w:val="en"/>
        </w:rPr>
      </w:pPr>
      <w:r w:rsidRPr="006C324E">
        <w:rPr>
          <w:rFonts w:cs="Times New Roman"/>
          <w:b/>
          <w:bCs/>
          <w:sz w:val="24"/>
          <w:szCs w:val="24"/>
          <w:lang w:val="en"/>
        </w:rPr>
        <w:lastRenderedPageBreak/>
        <w:t>Table S</w:t>
      </w:r>
      <w:r w:rsidR="002E5B14" w:rsidRPr="006C324E">
        <w:rPr>
          <w:rFonts w:cs="Times New Roman"/>
          <w:b/>
          <w:bCs/>
          <w:sz w:val="24"/>
          <w:szCs w:val="24"/>
          <w:lang w:val="en"/>
        </w:rPr>
        <w:t>8</w:t>
      </w:r>
      <w:r w:rsidRPr="006C324E">
        <w:rPr>
          <w:rFonts w:cs="Times New Roman"/>
          <w:b/>
          <w:bCs/>
          <w:sz w:val="24"/>
          <w:szCs w:val="24"/>
          <w:lang w:val="en"/>
        </w:rPr>
        <w:t>. Model path results of KAP scores in SEM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4743"/>
        <w:gridCol w:w="1435"/>
        <w:gridCol w:w="3626"/>
        <w:gridCol w:w="1253"/>
        <w:gridCol w:w="1438"/>
        <w:gridCol w:w="1463"/>
      </w:tblGrid>
      <w:tr w:rsidR="00AA6A1F" w:rsidRPr="006C324E" w14:paraId="78B6010B" w14:textId="77777777" w:rsidTr="00AA6A1F">
        <w:trPr>
          <w:tblHeader/>
        </w:trPr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A400A2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Model Path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65D375A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7C566E6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1AD719C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9039F9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B0EFAB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6C324E"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A6A1F" w:rsidRPr="006C324E" w14:paraId="48574AD0" w14:textId="77777777" w:rsidTr="00AA6A1F">
        <w:tc>
          <w:tcPr>
            <w:tcW w:w="1699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95301C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Spouse scores → Knowledg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77EFA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30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1431DB1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32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7AE0F9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B99E9B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7.26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AA7F46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719D9087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7DDE70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Attitude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6F4CCB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77</w:t>
            </w:r>
          </w:p>
        </w:tc>
        <w:tc>
          <w:tcPr>
            <w:tcW w:w="1299" w:type="pct"/>
          </w:tcPr>
          <w:p w14:paraId="285F364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473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7B2A79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BD475F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8.99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0BD84D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7E2F20BB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4BE913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Spouse scores → Attitude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DD6B74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39</w:t>
            </w:r>
          </w:p>
        </w:tc>
        <w:tc>
          <w:tcPr>
            <w:tcW w:w="1299" w:type="pct"/>
          </w:tcPr>
          <w:p w14:paraId="11425B7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29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9BBA5F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ED9F3D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7.184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A6CE23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0CA66C5A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107B47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Practice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FA265D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1299" w:type="pct"/>
          </w:tcPr>
          <w:p w14:paraId="2429964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46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A775CA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2AC00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9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316617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373</w:t>
            </w:r>
          </w:p>
        </w:tc>
      </w:tr>
      <w:tr w:rsidR="00AA6A1F" w:rsidRPr="006C324E" w14:paraId="552302A4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797712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Practice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7DDCA0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255</w:t>
            </w:r>
          </w:p>
        </w:tc>
        <w:tc>
          <w:tcPr>
            <w:tcW w:w="1299" w:type="pct"/>
          </w:tcPr>
          <w:p w14:paraId="529BC49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44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CD16CC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133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946262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9.41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33220D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0EA4F271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B29374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Spouse scores → Practice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73B6A2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39</w:t>
            </w:r>
          </w:p>
        </w:tc>
        <w:tc>
          <w:tcPr>
            <w:tcW w:w="1299" w:type="pct"/>
          </w:tcPr>
          <w:p w14:paraId="7D632FB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186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12A03A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3DBE44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4.352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5D16F3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0A385D87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8F5A1E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1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25023D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99" w:type="pct"/>
          </w:tcPr>
          <w:p w14:paraId="477C70B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9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BFCBC0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79C61E1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" w:type="pct"/>
          </w:tcPr>
          <w:p w14:paraId="407CAE5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AA6A1F" w:rsidRPr="006C324E" w14:paraId="6CE7569D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F68C07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2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0AB4B9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610</w:t>
            </w:r>
          </w:p>
        </w:tc>
        <w:tc>
          <w:tcPr>
            <w:tcW w:w="1299" w:type="pct"/>
          </w:tcPr>
          <w:p w14:paraId="26800E4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2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B1015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9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68CC23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132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102A10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62F2106D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1F2A82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3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52A391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430</w:t>
            </w:r>
          </w:p>
        </w:tc>
        <w:tc>
          <w:tcPr>
            <w:tcW w:w="1299" w:type="pct"/>
          </w:tcPr>
          <w:p w14:paraId="4FDCD51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4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5E6B00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7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DFB3DD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6.444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A7FC69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41A0D1F6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B6D1EA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4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43EE76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64</w:t>
            </w:r>
          </w:p>
        </w:tc>
        <w:tc>
          <w:tcPr>
            <w:tcW w:w="1299" w:type="pct"/>
          </w:tcPr>
          <w:p w14:paraId="1C41484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7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F7F3D3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F5C23E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227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CD9FBE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5BC25BB4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1A3A16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5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D74FBB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402</w:t>
            </w:r>
          </w:p>
        </w:tc>
        <w:tc>
          <w:tcPr>
            <w:tcW w:w="1299" w:type="pct"/>
          </w:tcPr>
          <w:p w14:paraId="5BE94D8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7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050412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2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1DF905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053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8B03A8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240852BC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A45029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6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4818B3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36</w:t>
            </w:r>
          </w:p>
        </w:tc>
        <w:tc>
          <w:tcPr>
            <w:tcW w:w="1299" w:type="pct"/>
          </w:tcPr>
          <w:p w14:paraId="08C76CF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7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5AC165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9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5E22D4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219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0EFA13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6A3041D2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E5AC00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7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A859C3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582</w:t>
            </w:r>
          </w:p>
        </w:tc>
        <w:tc>
          <w:tcPr>
            <w:tcW w:w="1299" w:type="pct"/>
          </w:tcPr>
          <w:p w14:paraId="62C5E0E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88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C53288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92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D47D9D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239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87C78B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03F0F13D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85A15B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9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2FFF40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58</w:t>
            </w:r>
          </w:p>
        </w:tc>
        <w:tc>
          <w:tcPr>
            <w:tcW w:w="1299" w:type="pct"/>
          </w:tcPr>
          <w:p w14:paraId="0042B07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473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7907A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2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32812A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0.516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36139B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5BBDA729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D63620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Knowledge → K10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8B3F76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26</w:t>
            </w:r>
          </w:p>
        </w:tc>
        <w:tc>
          <w:tcPr>
            <w:tcW w:w="1299" w:type="pct"/>
          </w:tcPr>
          <w:p w14:paraId="2B276DA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14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2A793D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1DF5A9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1.423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0A381F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2A83E681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5C2C63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11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C3AB1D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99" w:type="pct"/>
          </w:tcPr>
          <w:p w14:paraId="22C4CBF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591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2D0796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2CE154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" w:type="pct"/>
          </w:tcPr>
          <w:p w14:paraId="7712E26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AA6A1F" w:rsidRPr="006C324E" w14:paraId="29A3832A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12EA42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10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55B417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27</w:t>
            </w:r>
          </w:p>
        </w:tc>
        <w:tc>
          <w:tcPr>
            <w:tcW w:w="1299" w:type="pct"/>
          </w:tcPr>
          <w:p w14:paraId="68EBEE1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4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E18C89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6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7D4D89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063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B871E5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3F02871D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EBA56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9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B34E3F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265</w:t>
            </w:r>
          </w:p>
        </w:tc>
        <w:tc>
          <w:tcPr>
            <w:tcW w:w="1299" w:type="pct"/>
          </w:tcPr>
          <w:p w14:paraId="67195CA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54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3038E3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8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A72B16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5.078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D0BF6A9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67BEF68E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F06359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8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C426B0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02</w:t>
            </w:r>
          </w:p>
        </w:tc>
        <w:tc>
          <w:tcPr>
            <w:tcW w:w="1299" w:type="pct"/>
          </w:tcPr>
          <w:p w14:paraId="6B0F989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68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05ED96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63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1C68BB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2.82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8EA189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5B3EF900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405964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7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56302D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90</w:t>
            </w:r>
          </w:p>
        </w:tc>
        <w:tc>
          <w:tcPr>
            <w:tcW w:w="1299" w:type="pct"/>
          </w:tcPr>
          <w:p w14:paraId="42703B1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21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6986E9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D6C93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725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AF2AF6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6F1B2291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E3555C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6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14E748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170</w:t>
            </w:r>
          </w:p>
        </w:tc>
        <w:tc>
          <w:tcPr>
            <w:tcW w:w="1299" w:type="pct"/>
          </w:tcPr>
          <w:p w14:paraId="79D92B2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46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B59FF7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8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6A95E6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989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A9772C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08C874CE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F0A128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5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076B16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57</w:t>
            </w:r>
          </w:p>
        </w:tc>
        <w:tc>
          <w:tcPr>
            <w:tcW w:w="1299" w:type="pct"/>
          </w:tcPr>
          <w:p w14:paraId="24813C0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45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CE7959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B6236D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.817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1DEBB6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7347B2D7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D35A53B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4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E108A3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86</w:t>
            </w:r>
          </w:p>
        </w:tc>
        <w:tc>
          <w:tcPr>
            <w:tcW w:w="1299" w:type="pct"/>
          </w:tcPr>
          <w:p w14:paraId="3B93729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2A0DCE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04885E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108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944E66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225EF5A4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0A4CF8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3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DB942D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32</w:t>
            </w:r>
          </w:p>
        </w:tc>
        <w:tc>
          <w:tcPr>
            <w:tcW w:w="1299" w:type="pct"/>
          </w:tcPr>
          <w:p w14:paraId="7745BD5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48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97DBC6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93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7B1706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0.057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D319646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44908601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00251F2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Attitude → A2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40E81A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26</w:t>
            </w:r>
          </w:p>
        </w:tc>
        <w:tc>
          <w:tcPr>
            <w:tcW w:w="1299" w:type="pct"/>
          </w:tcPr>
          <w:p w14:paraId="1B920F7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55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D66EEA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0DDD0D7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.95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8A1719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54CFA9A7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7719DDD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lastRenderedPageBreak/>
              <w:t>Attitude → A1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CC22EC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16</w:t>
            </w:r>
          </w:p>
        </w:tc>
        <w:tc>
          <w:tcPr>
            <w:tcW w:w="1299" w:type="pct"/>
          </w:tcPr>
          <w:p w14:paraId="20888B8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97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15DF66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CC30CB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3.201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1CB718A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285C6B5A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DAC426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Practice → P1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47D833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99" w:type="pct"/>
          </w:tcPr>
          <w:p w14:paraId="2E1F246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73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BC54ED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5B6DDDB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" w:type="pct"/>
          </w:tcPr>
          <w:p w14:paraId="20DF0F5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AA6A1F" w:rsidRPr="006C324E" w14:paraId="4DD2BC16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C8F2100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Practice → P2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F1FDE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60</w:t>
            </w:r>
          </w:p>
        </w:tc>
        <w:tc>
          <w:tcPr>
            <w:tcW w:w="1299" w:type="pct"/>
          </w:tcPr>
          <w:p w14:paraId="73A5646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67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B0977B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4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5429F9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7.852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7F1443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4144D9C8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886641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Practice → P3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6BBC1B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93</w:t>
            </w:r>
          </w:p>
        </w:tc>
        <w:tc>
          <w:tcPr>
            <w:tcW w:w="1299" w:type="pct"/>
          </w:tcPr>
          <w:p w14:paraId="2C037C1F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69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CBD87A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1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E09FC1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5.397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017EF5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33A3E817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963A1F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Practice → P4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E48CE6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970</w:t>
            </w:r>
          </w:p>
        </w:tc>
        <w:tc>
          <w:tcPr>
            <w:tcW w:w="1299" w:type="pct"/>
          </w:tcPr>
          <w:p w14:paraId="5A2236AE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795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D988A1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2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FF5E514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8.534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761F29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A6A1F" w:rsidRPr="006C324E" w14:paraId="14F75B18" w14:textId="77777777" w:rsidTr="00AA6A1F">
        <w:tc>
          <w:tcPr>
            <w:tcW w:w="169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20B896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color w:val="000000"/>
                <w:sz w:val="24"/>
                <w:szCs w:val="24"/>
              </w:rPr>
              <w:t>Practice → P5</w:t>
            </w:r>
          </w:p>
        </w:tc>
        <w:tc>
          <w:tcPr>
            <w:tcW w:w="5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FA32675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834</w:t>
            </w:r>
          </w:p>
        </w:tc>
        <w:tc>
          <w:tcPr>
            <w:tcW w:w="1299" w:type="pct"/>
          </w:tcPr>
          <w:p w14:paraId="310741E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652</w:t>
            </w:r>
          </w:p>
        </w:tc>
        <w:tc>
          <w:tcPr>
            <w:tcW w:w="449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E771373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0.056</w:t>
            </w:r>
          </w:p>
        </w:tc>
        <w:tc>
          <w:tcPr>
            <w:tcW w:w="51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9322441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14.980</w:t>
            </w:r>
          </w:p>
        </w:tc>
        <w:tc>
          <w:tcPr>
            <w:tcW w:w="52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3A5A6A8" w14:textId="77777777" w:rsidR="00C635E3" w:rsidRPr="006C324E" w:rsidRDefault="00C635E3" w:rsidP="00CE1AAD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6C324E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706E55F2" w14:textId="77777777" w:rsidR="00C635E3" w:rsidRPr="006C324E" w:rsidRDefault="00C635E3" w:rsidP="00CE1AAD">
      <w:pPr>
        <w:adjustRightInd w:val="0"/>
        <w:snapToGrid w:val="0"/>
        <w:rPr>
          <w:rFonts w:eastAsia="微软雅黑" w:cs="Times New Roman"/>
          <w:b/>
          <w:bCs/>
          <w:kern w:val="44"/>
          <w:sz w:val="24"/>
          <w:szCs w:val="24"/>
        </w:rPr>
      </w:pPr>
    </w:p>
    <w:p w14:paraId="53E427E3" w14:textId="77777777" w:rsidR="00627C00" w:rsidRPr="006C324E" w:rsidRDefault="00627C00" w:rsidP="00CE1AAD">
      <w:pPr>
        <w:rPr>
          <w:sz w:val="24"/>
          <w:szCs w:val="24"/>
        </w:rPr>
      </w:pPr>
    </w:p>
    <w:sectPr w:rsidR="00627C00" w:rsidRPr="006C324E" w:rsidSect="00CE1AAD">
      <w:type w:val="nextColumn"/>
      <w:pgSz w:w="16838" w:h="11906" w:orient="landscape"/>
      <w:pgMar w:top="1797" w:right="1440" w:bottom="1797" w:left="1440" w:header="851" w:footer="680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A9B7A" w14:textId="77777777" w:rsidR="008E22CC" w:rsidRDefault="008E22CC" w:rsidP="009965AB">
      <w:r>
        <w:separator/>
      </w:r>
    </w:p>
  </w:endnote>
  <w:endnote w:type="continuationSeparator" w:id="0">
    <w:p w14:paraId="5CBEA639" w14:textId="77777777" w:rsidR="008E22CC" w:rsidRDefault="008E22CC" w:rsidP="00996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DDC01" w14:textId="77777777" w:rsidR="008E22CC" w:rsidRDefault="008E22CC" w:rsidP="009965AB">
      <w:r>
        <w:separator/>
      </w:r>
    </w:p>
  </w:footnote>
  <w:footnote w:type="continuationSeparator" w:id="0">
    <w:p w14:paraId="7C8DFE44" w14:textId="77777777" w:rsidR="008E22CC" w:rsidRDefault="008E22CC" w:rsidP="00996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A1B0F"/>
    <w:multiLevelType w:val="multilevel"/>
    <w:tmpl w:val="2CBA1B0F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160DC7"/>
    <w:multiLevelType w:val="multilevel"/>
    <w:tmpl w:val="49160DC7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2C8621E"/>
    <w:multiLevelType w:val="multilevel"/>
    <w:tmpl w:val="62C8621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5E3"/>
    <w:rsid w:val="002010D5"/>
    <w:rsid w:val="002156AF"/>
    <w:rsid w:val="002E5B14"/>
    <w:rsid w:val="003273AF"/>
    <w:rsid w:val="0036077C"/>
    <w:rsid w:val="00627C00"/>
    <w:rsid w:val="006C324E"/>
    <w:rsid w:val="008E22CC"/>
    <w:rsid w:val="00934B79"/>
    <w:rsid w:val="009965AB"/>
    <w:rsid w:val="00A254DF"/>
    <w:rsid w:val="00A70802"/>
    <w:rsid w:val="00AA30A8"/>
    <w:rsid w:val="00AA6A1F"/>
    <w:rsid w:val="00C635E3"/>
    <w:rsid w:val="00CE1AAD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A4510"/>
  <w15:chartTrackingRefBased/>
  <w15:docId w15:val="{14AF79AD-783B-43DC-A536-2F0FB129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5E3"/>
    <w:pPr>
      <w:jc w:val="both"/>
    </w:pPr>
    <w:rPr>
      <w:rFonts w:cstheme="minorBidi"/>
      <w:sz w:val="21"/>
      <w:szCs w:val="22"/>
    </w:rPr>
  </w:style>
  <w:style w:type="paragraph" w:styleId="1">
    <w:name w:val="heading 1"/>
    <w:basedOn w:val="a"/>
    <w:next w:val="a"/>
    <w:link w:val="1Char"/>
    <w:qFormat/>
    <w:rsid w:val="00C635E3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adjustRightInd w:val="0"/>
      <w:snapToGrid w:val="0"/>
    </w:pPr>
    <w:rPr>
      <w:rFonts w:eastAsia="Times New Roman"/>
      <w:b/>
      <w:bCs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jc w:val="center"/>
    </w:pPr>
    <w:rPr>
      <w:rFonts w:ascii="Calibri" w:eastAsia="Times New Roman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jc w:val="left"/>
    </w:pPr>
    <w:rPr>
      <w:rFonts w:eastAsia="Times New Roman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rPr>
      <w:rFonts w:eastAsia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uiPriority w:val="39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autoRedefine/>
    <w:uiPriority w:val="34"/>
    <w:unhideWhenUsed/>
    <w:qFormat/>
    <w:rsid w:val="002010D5"/>
    <w:pPr>
      <w:adjustRightInd w:val="0"/>
      <w:snapToGrid w:val="0"/>
      <w:ind w:left="425" w:hanging="425"/>
    </w:pPr>
    <w:rPr>
      <w:rFonts w:eastAsia="Times New Roman"/>
      <w:b/>
      <w:color w:val="1C1D1E"/>
      <w:shd w:val="clear" w:color="auto" w:fill="FFFFFF"/>
    </w:rPr>
  </w:style>
  <w:style w:type="character" w:customStyle="1" w:styleId="1Char">
    <w:name w:val="标题 1 Char"/>
    <w:basedOn w:val="a0"/>
    <w:link w:val="1"/>
    <w:qFormat/>
    <w:rsid w:val="00C635E3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styleId="ac">
    <w:name w:val="line number"/>
    <w:basedOn w:val="a0"/>
    <w:rsid w:val="00C635E3"/>
  </w:style>
  <w:style w:type="paragraph" w:styleId="ad">
    <w:name w:val="Revision"/>
    <w:hidden/>
    <w:uiPriority w:val="99"/>
    <w:semiHidden/>
    <w:rsid w:val="002E5B14"/>
    <w:rPr>
      <w:rFonts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7</Words>
  <Characters>6885</Characters>
  <Application>Microsoft Office Word</Application>
  <DocSecurity>0</DocSecurity>
  <Lines>57</Lines>
  <Paragraphs>16</Paragraphs>
  <ScaleCrop>false</ScaleCrop>
  <Company/>
  <LinksUpToDate>false</LinksUpToDate>
  <CharactersWithSpaces>8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</cp:lastModifiedBy>
  <cp:revision>10</cp:revision>
  <dcterms:created xsi:type="dcterms:W3CDTF">2025-07-30T08:58:00Z</dcterms:created>
  <dcterms:modified xsi:type="dcterms:W3CDTF">2026-04-20T02:13:00Z</dcterms:modified>
</cp:coreProperties>
</file>